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455D" w:rsidRPr="003875A5" w:rsidRDefault="00F57492" w:rsidP="00DE455D">
      <w:pPr>
        <w:widowControl/>
        <w:spacing w:line="360" w:lineRule="auto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3875A5">
        <w:rPr>
          <w:rFonts w:ascii="Arial" w:hAnsi="Arial" w:cs="Arial"/>
          <w:b/>
          <w:bCs/>
          <w:color w:val="000000" w:themeColor="text1"/>
          <w:sz w:val="24"/>
        </w:rPr>
        <w:t>S</w:t>
      </w:r>
      <w:r w:rsidR="00ED68C5" w:rsidRPr="003875A5">
        <w:rPr>
          <w:rFonts w:ascii="Arial" w:hAnsi="Arial" w:cs="Arial"/>
          <w:b/>
          <w:bCs/>
          <w:color w:val="000000" w:themeColor="text1"/>
          <w:sz w:val="24"/>
        </w:rPr>
        <w:t>3</w:t>
      </w:r>
      <w:r w:rsidRPr="003875A5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="00DE455D" w:rsidRPr="003875A5">
        <w:rPr>
          <w:rFonts w:ascii="Arial" w:hAnsi="Arial" w:cs="Arial"/>
          <w:b/>
          <w:bCs/>
          <w:color w:val="000000" w:themeColor="text1"/>
          <w:sz w:val="24"/>
        </w:rPr>
        <w:t>Table. Primers used in the study.</w:t>
      </w:r>
    </w:p>
    <w:tbl>
      <w:tblPr>
        <w:tblStyle w:val="a6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096"/>
        <w:gridCol w:w="1984"/>
      </w:tblGrid>
      <w:tr w:rsidR="00DE455D" w:rsidRPr="003875A5" w:rsidTr="00977457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rimer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equence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Note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1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GATC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GCATAAGAGATTGAA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5F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BamHI</w:t>
            </w:r>
            <w:proofErr w:type="spellEnd"/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2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ind w:leftChars="-73" w:left="-153" w:firstLineChars="77" w:firstLine="162"/>
              <w:jc w:val="center"/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GTCGA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TCATACCTTAGTGGTTAC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3R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lI</w:t>
            </w:r>
            <w:proofErr w:type="spellEnd"/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3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GATC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ATGAAAGGCAAGTTAACA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5F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BamHI</w:t>
            </w:r>
            <w:proofErr w:type="spellEnd"/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4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GTCGA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ATTTTACCTTAATGCC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3R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lI</w:t>
            </w:r>
            <w:proofErr w:type="spellEnd"/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5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AAGCTT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ATG</w:t>
            </w:r>
            <w:r w:rsidRPr="003875A5"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  <w:t>ATGGACCCCGTAGTCTTG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senp8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5F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HindIII</w:t>
            </w:r>
            <w:proofErr w:type="spellEnd"/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6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  <w:shd w:val="clear" w:color="auto" w:fill="FFFFFF"/>
              </w:rPr>
              <w:t>GTCGAC</w:t>
            </w: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ACTTTTTAGCAAGTGT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senp8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 3R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lI</w:t>
            </w:r>
            <w:proofErr w:type="spellEnd"/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7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TCGA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ACCAAGCTGGTAAGA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bCs/>
                <w:color w:val="000000" w:themeColor="text1"/>
                <w:szCs w:val="21"/>
                <w:vertAlign w:val="subscript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 xml:space="preserve">-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knockout up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lI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8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TTAATTTATATACTCGAGTAAAACGAGTAGGCTCATCAGG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 xml:space="preserve">-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 up-R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09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CTGATGAGCCTACTCGTTTTACTCGAGTATATAAATTAAT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ind w:leftChars="7" w:left="15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 xml:space="preserve">-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 down-F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0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GATC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GGTAAGGGGGATGAAT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LLO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dotB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 xml:space="preserve">-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knockout down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BamHI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1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TCGA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CGTCATATAGAAAAACTGC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knockout up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lI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2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GCTCCGTTAAATCTGTGGCTTCGTCGTCTATTATTTTAT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 up-R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3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TAAAATAATAGACGACGAAGCCACAGATTTAACGGAGCG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ind w:leftChars="7" w:left="15"/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down-F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4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GATC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TGCGATTTGAGTGACGCACG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 down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BamHI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5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TCGA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CAGCTCCTTCCTGGATAAA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knockout up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lI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-F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6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ATGGTTTTTTCAGACCGGTCTCATCCACTATTAATTTGT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 up-R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7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CAAATTAATAGTGGATGAGACCGGTCTGAAAAAACCATT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 down-F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8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CTG</w:t>
            </w:r>
            <w:r w:rsidRPr="003875A5">
              <w:rPr>
                <w:rFonts w:ascii="Arial" w:hAnsi="Arial" w:cs="Arial"/>
                <w:color w:val="000000" w:themeColor="text1"/>
                <w:szCs w:val="21"/>
                <w:u w:val="single"/>
              </w:rPr>
              <w:t>GAGCTC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AAATAACGTTTGTCGTACAA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LP</w:t>
            </w:r>
            <w:proofErr w:type="spellEnd"/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knockout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</w:rPr>
              <w:t xml:space="preserve"> 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 xml:space="preserve">down </w:t>
            </w:r>
            <w:proofErr w:type="spellStart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SacI</w:t>
            </w:r>
            <w:proofErr w:type="spellEnd"/>
            <w:r w:rsidRPr="003875A5">
              <w:rPr>
                <w:rFonts w:ascii="Arial" w:hAnsi="Arial" w:cs="Arial"/>
                <w:color w:val="000000" w:themeColor="text1"/>
                <w:szCs w:val="21"/>
              </w:rPr>
              <w:t>-R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i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19</w:t>
            </w:r>
          </w:p>
        </w:tc>
        <w:tc>
          <w:tcPr>
            <w:tcW w:w="6096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CTGAATGTATAAGAGCCAGCATTACCTTCAGTAAGGCGATTTTGATGA</w:t>
            </w:r>
          </w:p>
        </w:tc>
        <w:tc>
          <w:tcPr>
            <w:tcW w:w="1984" w:type="dxa"/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C251A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-1</w:t>
            </w:r>
          </w:p>
        </w:tc>
      </w:tr>
      <w:tr w:rsidR="00DE455D" w:rsidRPr="003875A5" w:rsidTr="00977457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</w:rPr>
              <w:t>pYS1120</w:t>
            </w:r>
          </w:p>
        </w:tc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color w:val="000000" w:themeColor="text1"/>
                <w:szCs w:val="21"/>
                <w:shd w:val="clear" w:color="auto" w:fill="FFFFFF"/>
              </w:rPr>
              <w:t>TCATCAAAATCGCCTTACTGAAGGTAATGCTGGCTCTTATACATTCA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DE455D" w:rsidRPr="003875A5" w:rsidRDefault="00DE455D" w:rsidP="005E3A1C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</w:rPr>
              <w:t>ravZ</w:t>
            </w:r>
            <w:r w:rsidRPr="003875A5">
              <w:rPr>
                <w:rFonts w:ascii="Arial" w:hAnsi="Arial" w:cs="Arial"/>
                <w:bCs/>
                <w:i/>
                <w:color w:val="000000" w:themeColor="text1"/>
                <w:szCs w:val="21"/>
                <w:vertAlign w:val="subscript"/>
              </w:rPr>
              <w:t>LLO</w:t>
            </w:r>
            <w:r w:rsidRPr="003875A5">
              <w:rPr>
                <w:rFonts w:ascii="Arial" w:hAnsi="Arial" w:cs="Arial"/>
                <w:i/>
                <w:color w:val="000000" w:themeColor="text1"/>
                <w:szCs w:val="21"/>
                <w:vertAlign w:val="subscript"/>
              </w:rPr>
              <w:t>C251A</w:t>
            </w:r>
            <w:r w:rsidRPr="003875A5">
              <w:rPr>
                <w:rFonts w:ascii="Arial" w:hAnsi="Arial" w:cs="Arial"/>
                <w:color w:val="000000" w:themeColor="text1"/>
                <w:szCs w:val="21"/>
              </w:rPr>
              <w:t>-2</w:t>
            </w:r>
          </w:p>
        </w:tc>
      </w:tr>
    </w:tbl>
    <w:p w:rsidR="00C444D4" w:rsidRPr="003875A5" w:rsidRDefault="00DE455D" w:rsidP="00E60E0D">
      <w:pPr>
        <w:widowControl/>
        <w:spacing w:line="360" w:lineRule="auto"/>
        <w:rPr>
          <w:rFonts w:ascii="Arial" w:hAnsi="Arial" w:cs="Arial" w:hint="eastAsia"/>
          <w:color w:val="000000" w:themeColor="text1"/>
          <w:sz w:val="20"/>
          <w:szCs w:val="20"/>
        </w:rPr>
      </w:pPr>
      <w:r w:rsidRPr="003875A5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a </w:t>
      </w:r>
      <w:r w:rsidRPr="003875A5">
        <w:rPr>
          <w:rFonts w:ascii="Arial" w:hAnsi="Arial" w:cs="Arial"/>
          <w:color w:val="000000" w:themeColor="text1"/>
          <w:sz w:val="20"/>
          <w:szCs w:val="20"/>
        </w:rPr>
        <w:t>Restriction enzyme sites are underlined.</w:t>
      </w:r>
      <w:bookmarkStart w:id="0" w:name="_GoBack"/>
      <w:bookmarkEnd w:id="0"/>
    </w:p>
    <w:sectPr w:rsidR="00C444D4" w:rsidRPr="003875A5" w:rsidSect="0097745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69A5" w:rsidRDefault="004669A5">
      <w:r>
        <w:separator/>
      </w:r>
    </w:p>
  </w:endnote>
  <w:endnote w:type="continuationSeparator" w:id="0">
    <w:p w:rsidR="004669A5" w:rsidRDefault="00466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13310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523F" w:rsidRPr="00F70E3C" w:rsidRDefault="00AD523F">
        <w:pPr>
          <w:pStyle w:val="a3"/>
          <w:jc w:val="center"/>
        </w:pPr>
        <w:r w:rsidRPr="00F70E3C">
          <w:fldChar w:fldCharType="begin"/>
        </w:r>
        <w:r w:rsidRPr="00F70E3C">
          <w:instrText xml:space="preserve"> PAGE   \* MERGEFORMAT </w:instrText>
        </w:r>
        <w:r w:rsidRPr="00F70E3C">
          <w:fldChar w:fldCharType="separate"/>
        </w:r>
        <w:r>
          <w:rPr>
            <w:noProof/>
          </w:rPr>
          <w:t>9</w:t>
        </w:r>
        <w:r w:rsidRPr="00F70E3C">
          <w:rPr>
            <w:noProof/>
          </w:rPr>
          <w:fldChar w:fldCharType="end"/>
        </w:r>
      </w:p>
    </w:sdtContent>
  </w:sdt>
  <w:p w:rsidR="00AD523F" w:rsidRPr="00F70E3C" w:rsidRDefault="00AD523F">
    <w:pPr>
      <w:pStyle w:val="a3"/>
    </w:pPr>
  </w:p>
  <w:p w:rsidR="00AD523F" w:rsidRDefault="00AD52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69A5" w:rsidRDefault="004669A5">
      <w:r>
        <w:separator/>
      </w:r>
    </w:p>
  </w:footnote>
  <w:footnote w:type="continuationSeparator" w:id="0">
    <w:p w:rsidR="004669A5" w:rsidRDefault="00466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za90wws02roezxelpvf5be0e9rwwdea0x&quot;&gt;My EndNote Library&lt;record-ids&gt;&lt;item&gt;159&lt;/item&gt;&lt;item&gt;160&lt;/item&gt;&lt;item&gt;161&lt;/item&gt;&lt;item&gt;162&lt;/item&gt;&lt;item&gt;163&lt;/item&gt;&lt;item&gt;166&lt;/item&gt;&lt;item&gt;167&lt;/item&gt;&lt;/record-ids&gt;&lt;/item&gt;&lt;/Libraries&gt;"/>
  </w:docVars>
  <w:rsids>
    <w:rsidRoot w:val="004028F2"/>
    <w:rsid w:val="000B51CF"/>
    <w:rsid w:val="0011128E"/>
    <w:rsid w:val="00173FD4"/>
    <w:rsid w:val="001A6309"/>
    <w:rsid w:val="00234F99"/>
    <w:rsid w:val="00322F62"/>
    <w:rsid w:val="0037204C"/>
    <w:rsid w:val="003875A5"/>
    <w:rsid w:val="004028F2"/>
    <w:rsid w:val="00453D61"/>
    <w:rsid w:val="004669A5"/>
    <w:rsid w:val="00473DA3"/>
    <w:rsid w:val="0047666F"/>
    <w:rsid w:val="004E124A"/>
    <w:rsid w:val="005A7DF8"/>
    <w:rsid w:val="005E3A1C"/>
    <w:rsid w:val="00606804"/>
    <w:rsid w:val="00716740"/>
    <w:rsid w:val="007A6E40"/>
    <w:rsid w:val="007A7DC9"/>
    <w:rsid w:val="007B3869"/>
    <w:rsid w:val="00814B8C"/>
    <w:rsid w:val="008327B1"/>
    <w:rsid w:val="00977457"/>
    <w:rsid w:val="009A3608"/>
    <w:rsid w:val="00A13F9F"/>
    <w:rsid w:val="00A8356E"/>
    <w:rsid w:val="00AA7B55"/>
    <w:rsid w:val="00AD523F"/>
    <w:rsid w:val="00B265D3"/>
    <w:rsid w:val="00B61B93"/>
    <w:rsid w:val="00C444D4"/>
    <w:rsid w:val="00C766E7"/>
    <w:rsid w:val="00C93BFA"/>
    <w:rsid w:val="00CB676F"/>
    <w:rsid w:val="00D14806"/>
    <w:rsid w:val="00DD0163"/>
    <w:rsid w:val="00DE455D"/>
    <w:rsid w:val="00E36FB1"/>
    <w:rsid w:val="00E60E0D"/>
    <w:rsid w:val="00ED68C5"/>
    <w:rsid w:val="00F0578F"/>
    <w:rsid w:val="00F57492"/>
    <w:rsid w:val="00F74F05"/>
    <w:rsid w:val="00FC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DC226"/>
  <w15:chartTrackingRefBased/>
  <w15:docId w15:val="{B3F390F2-778C-4B1B-A084-D03863E4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45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E4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E455D"/>
    <w:rPr>
      <w:sz w:val="18"/>
      <w:szCs w:val="18"/>
    </w:rPr>
  </w:style>
  <w:style w:type="character" w:styleId="a5">
    <w:name w:val="Hyperlink"/>
    <w:basedOn w:val="a0"/>
    <w:uiPriority w:val="99"/>
    <w:unhideWhenUsed/>
    <w:rsid w:val="00DE455D"/>
    <w:rPr>
      <w:color w:val="0000FF"/>
      <w:u w:val="single"/>
    </w:rPr>
  </w:style>
  <w:style w:type="table" w:styleId="a6">
    <w:name w:val="Table Grid"/>
    <w:basedOn w:val="a1"/>
    <w:uiPriority w:val="39"/>
    <w:rsid w:val="00DE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DE455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E455D"/>
    <w:rPr>
      <w:rFonts w:ascii="Calibri" w:hAnsi="Calibri" w:cs="Calibri"/>
      <w:noProof/>
      <w:sz w:val="20"/>
    </w:rPr>
  </w:style>
  <w:style w:type="character" w:styleId="a7">
    <w:name w:val="line number"/>
    <w:basedOn w:val="a0"/>
    <w:uiPriority w:val="99"/>
    <w:semiHidden/>
    <w:unhideWhenUsed/>
    <w:rsid w:val="00DE455D"/>
  </w:style>
  <w:style w:type="paragraph" w:customStyle="1" w:styleId="EndNoteBibliographyTitle">
    <w:name w:val="EndNote Bibliography Title"/>
    <w:basedOn w:val="a"/>
    <w:link w:val="EndNoteBibliographyTitleChar"/>
    <w:rsid w:val="00453D6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53D61"/>
    <w:rPr>
      <w:rFonts w:ascii="Calibri" w:hAnsi="Calibri" w:cs="Calibri"/>
      <w:noProof/>
      <w:sz w:val="20"/>
    </w:rPr>
  </w:style>
  <w:style w:type="paragraph" w:styleId="a8">
    <w:name w:val="header"/>
    <w:basedOn w:val="a"/>
    <w:link w:val="a9"/>
    <w:uiPriority w:val="99"/>
    <w:unhideWhenUsed/>
    <w:rsid w:val="00473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73DA3"/>
    <w:rPr>
      <w:sz w:val="18"/>
      <w:szCs w:val="18"/>
    </w:rPr>
  </w:style>
  <w:style w:type="character" w:styleId="aa">
    <w:name w:val="Unresolved Mention"/>
    <w:basedOn w:val="a0"/>
    <w:uiPriority w:val="99"/>
    <w:semiHidden/>
    <w:unhideWhenUsed/>
    <w:rsid w:val="00C93B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0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老师</dc:creator>
  <cp:keywords/>
  <dc:description/>
  <cp:lastModifiedBy>cathy</cp:lastModifiedBy>
  <cp:revision>50</cp:revision>
  <dcterms:created xsi:type="dcterms:W3CDTF">2022-10-18T13:57:00Z</dcterms:created>
  <dcterms:modified xsi:type="dcterms:W3CDTF">2023-02-01T04:01:00Z</dcterms:modified>
</cp:coreProperties>
</file>